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703B9" w14:textId="77777777" w:rsidR="005D0829" w:rsidRPr="00111F8E" w:rsidRDefault="005D0829" w:rsidP="005D0829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372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7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The cardiovascular disease incidence according to the quartiles of white blood cell</w:t>
      </w:r>
    </w:p>
    <w:tbl>
      <w:tblPr>
        <w:tblStyle w:val="ae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920"/>
        <w:gridCol w:w="1409"/>
        <w:gridCol w:w="1409"/>
        <w:gridCol w:w="1410"/>
        <w:gridCol w:w="1430"/>
      </w:tblGrid>
      <w:tr w:rsidR="005D0829" w:rsidRPr="00111F8E" w14:paraId="03131EC7" w14:textId="77777777" w:rsidTr="00772547">
        <w:trPr>
          <w:trHeight w:val="20"/>
        </w:trPr>
        <w:tc>
          <w:tcPr>
            <w:tcW w:w="1040" w:type="pct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6B36BB8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2DC421E6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48" w:type="pct"/>
            <w:tcBorders>
              <w:top w:val="single" w:sz="4" w:space="0" w:color="000000"/>
              <w:bottom w:val="single" w:sz="4" w:space="0" w:color="000000"/>
            </w:tcBorders>
          </w:tcPr>
          <w:p w14:paraId="58554CE5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848" w:type="pct"/>
            <w:tcBorders>
              <w:top w:val="single" w:sz="4" w:space="0" w:color="000000"/>
              <w:bottom w:val="single" w:sz="4" w:space="0" w:color="000000"/>
            </w:tcBorders>
          </w:tcPr>
          <w:p w14:paraId="5B73CCF3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49" w:type="pct"/>
            <w:tcBorders>
              <w:top w:val="single" w:sz="4" w:space="0" w:color="000000"/>
              <w:bottom w:val="single" w:sz="4" w:space="0" w:color="000000"/>
            </w:tcBorders>
          </w:tcPr>
          <w:p w14:paraId="048A655E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4C5F6784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D0829" w:rsidRPr="00111F8E" w14:paraId="121416AB" w14:textId="77777777" w:rsidTr="00772547">
        <w:trPr>
          <w:trHeight w:val="20"/>
        </w:trPr>
        <w:tc>
          <w:tcPr>
            <w:tcW w:w="1040" w:type="pct"/>
            <w:tcBorders>
              <w:top w:val="single" w:sz="4" w:space="0" w:color="000000"/>
            </w:tcBorders>
          </w:tcPr>
          <w:p w14:paraId="0F907A62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554" w:type="pct"/>
            <w:tcBorders>
              <w:top w:val="single" w:sz="4" w:space="0" w:color="000000"/>
            </w:tcBorders>
          </w:tcPr>
          <w:p w14:paraId="34B3BD06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89</w:t>
            </w:r>
          </w:p>
        </w:tc>
        <w:tc>
          <w:tcPr>
            <w:tcW w:w="848" w:type="pct"/>
            <w:tcBorders>
              <w:top w:val="single" w:sz="4" w:space="0" w:color="000000"/>
            </w:tcBorders>
          </w:tcPr>
          <w:p w14:paraId="6E675B3B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80</w:t>
            </w:r>
          </w:p>
        </w:tc>
        <w:tc>
          <w:tcPr>
            <w:tcW w:w="848" w:type="pct"/>
            <w:tcBorders>
              <w:top w:val="single" w:sz="4" w:space="0" w:color="000000"/>
            </w:tcBorders>
          </w:tcPr>
          <w:p w14:paraId="0E23CE4A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21</w:t>
            </w:r>
          </w:p>
        </w:tc>
        <w:tc>
          <w:tcPr>
            <w:tcW w:w="849" w:type="pct"/>
            <w:tcBorders>
              <w:top w:val="single" w:sz="4" w:space="0" w:color="000000"/>
            </w:tcBorders>
          </w:tcPr>
          <w:p w14:paraId="0EAD9712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65</w:t>
            </w:r>
          </w:p>
        </w:tc>
        <w:tc>
          <w:tcPr>
            <w:tcW w:w="861" w:type="pct"/>
            <w:tcBorders>
              <w:top w:val="single" w:sz="4" w:space="0" w:color="000000"/>
            </w:tcBorders>
          </w:tcPr>
          <w:p w14:paraId="34894B22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D0829" w:rsidRPr="00111F8E" w14:paraId="369936A6" w14:textId="77777777" w:rsidTr="00772547">
        <w:trPr>
          <w:trHeight w:val="20"/>
        </w:trPr>
        <w:tc>
          <w:tcPr>
            <w:tcW w:w="1040" w:type="pct"/>
          </w:tcPr>
          <w:p w14:paraId="27B6644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554" w:type="pct"/>
          </w:tcPr>
          <w:p w14:paraId="1B30EC0E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,461</w:t>
            </w:r>
          </w:p>
        </w:tc>
        <w:tc>
          <w:tcPr>
            <w:tcW w:w="848" w:type="pct"/>
          </w:tcPr>
          <w:p w14:paraId="3EDC91C7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3,902</w:t>
            </w:r>
          </w:p>
        </w:tc>
        <w:tc>
          <w:tcPr>
            <w:tcW w:w="848" w:type="pct"/>
          </w:tcPr>
          <w:p w14:paraId="2ED15E14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,814</w:t>
            </w:r>
          </w:p>
        </w:tc>
        <w:tc>
          <w:tcPr>
            <w:tcW w:w="849" w:type="pct"/>
          </w:tcPr>
          <w:p w14:paraId="3112F67D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3,147</w:t>
            </w:r>
          </w:p>
        </w:tc>
        <w:tc>
          <w:tcPr>
            <w:tcW w:w="861" w:type="pct"/>
          </w:tcPr>
          <w:p w14:paraId="3F86EF5A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D0829" w:rsidRPr="00111F8E" w14:paraId="7A15E5F7" w14:textId="77777777" w:rsidTr="00772547">
        <w:trPr>
          <w:trHeight w:val="20"/>
        </w:trPr>
        <w:tc>
          <w:tcPr>
            <w:tcW w:w="1040" w:type="pct"/>
          </w:tcPr>
          <w:p w14:paraId="2ED247D0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554" w:type="pct"/>
          </w:tcPr>
          <w:p w14:paraId="5419B14E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3</w:t>
            </w:r>
          </w:p>
        </w:tc>
        <w:tc>
          <w:tcPr>
            <w:tcW w:w="848" w:type="pct"/>
          </w:tcPr>
          <w:p w14:paraId="78B3E6C2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01</w:t>
            </w:r>
          </w:p>
        </w:tc>
        <w:tc>
          <w:tcPr>
            <w:tcW w:w="848" w:type="pct"/>
          </w:tcPr>
          <w:p w14:paraId="28A8901F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05</w:t>
            </w:r>
          </w:p>
        </w:tc>
        <w:tc>
          <w:tcPr>
            <w:tcW w:w="849" w:type="pct"/>
          </w:tcPr>
          <w:p w14:paraId="65ADC19D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1</w:t>
            </w:r>
          </w:p>
        </w:tc>
        <w:tc>
          <w:tcPr>
            <w:tcW w:w="861" w:type="pct"/>
          </w:tcPr>
          <w:p w14:paraId="55E98165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D0829" w:rsidRPr="00111F8E" w14:paraId="54061ECC" w14:textId="77777777" w:rsidTr="00772547">
        <w:trPr>
          <w:trHeight w:val="20"/>
        </w:trPr>
        <w:tc>
          <w:tcPr>
            <w:tcW w:w="1040" w:type="pct"/>
          </w:tcPr>
          <w:p w14:paraId="3524329C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Incidence rate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 xml:space="preserve"> per 1000-person years</w:t>
            </w:r>
          </w:p>
        </w:tc>
        <w:tc>
          <w:tcPr>
            <w:tcW w:w="554" w:type="pct"/>
          </w:tcPr>
          <w:p w14:paraId="48B66A8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5.86</w:t>
            </w:r>
          </w:p>
        </w:tc>
        <w:tc>
          <w:tcPr>
            <w:tcW w:w="848" w:type="pct"/>
          </w:tcPr>
          <w:p w14:paraId="1920BCEB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.27</w:t>
            </w:r>
          </w:p>
        </w:tc>
        <w:tc>
          <w:tcPr>
            <w:tcW w:w="848" w:type="pct"/>
          </w:tcPr>
          <w:p w14:paraId="17FC45FC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8.19</w:t>
            </w:r>
          </w:p>
        </w:tc>
        <w:tc>
          <w:tcPr>
            <w:tcW w:w="849" w:type="pct"/>
          </w:tcPr>
          <w:p w14:paraId="44159A6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.20</w:t>
            </w:r>
          </w:p>
        </w:tc>
        <w:tc>
          <w:tcPr>
            <w:tcW w:w="861" w:type="pct"/>
          </w:tcPr>
          <w:p w14:paraId="0BD0602C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D0829" w:rsidRPr="00111F8E" w14:paraId="792152A2" w14:textId="77777777" w:rsidTr="00772547">
        <w:trPr>
          <w:trHeight w:val="20"/>
        </w:trPr>
        <w:tc>
          <w:tcPr>
            <w:tcW w:w="4139" w:type="pct"/>
            <w:gridSpan w:val="5"/>
          </w:tcPr>
          <w:p w14:paraId="09D85566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Hazard ratio (95% CI)</w:t>
            </w:r>
          </w:p>
        </w:tc>
        <w:tc>
          <w:tcPr>
            <w:tcW w:w="861" w:type="pct"/>
          </w:tcPr>
          <w:p w14:paraId="4B50E300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for trend</w:t>
            </w:r>
          </w:p>
        </w:tc>
      </w:tr>
      <w:tr w:rsidR="005D0829" w:rsidRPr="00111F8E" w14:paraId="15C87F8C" w14:textId="77777777" w:rsidTr="00772547">
        <w:trPr>
          <w:trHeight w:val="20"/>
        </w:trPr>
        <w:tc>
          <w:tcPr>
            <w:tcW w:w="1040" w:type="pct"/>
          </w:tcPr>
          <w:p w14:paraId="0E6C16AD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554" w:type="pct"/>
          </w:tcPr>
          <w:p w14:paraId="63AEAE35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48" w:type="pct"/>
          </w:tcPr>
          <w:p w14:paraId="3F5E0C68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  <w:p w14:paraId="160ED3DE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5-1.73)</w:t>
            </w:r>
          </w:p>
        </w:tc>
        <w:tc>
          <w:tcPr>
            <w:tcW w:w="848" w:type="pct"/>
          </w:tcPr>
          <w:p w14:paraId="51E29635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  <w:p w14:paraId="7CA94FAF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11-2.02)</w:t>
            </w:r>
          </w:p>
        </w:tc>
        <w:tc>
          <w:tcPr>
            <w:tcW w:w="849" w:type="pct"/>
          </w:tcPr>
          <w:p w14:paraId="0662E404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75</w:t>
            </w:r>
          </w:p>
          <w:p w14:paraId="1AD20F40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31-</w:t>
            </w:r>
            <w:r w:rsidRPr="00111F8E">
              <w:rPr>
                <w:rFonts w:ascii="Arial" w:hAnsi="Arial" w:cs="Arial"/>
                <w:sz w:val="18"/>
                <w:szCs w:val="18"/>
              </w:rPr>
              <w:t>2.3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61" w:type="pct"/>
          </w:tcPr>
          <w:p w14:paraId="079FBAA8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.00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D0829" w:rsidRPr="00111F8E" w14:paraId="20A2273A" w14:textId="77777777" w:rsidTr="00772547">
        <w:trPr>
          <w:trHeight w:val="20"/>
        </w:trPr>
        <w:tc>
          <w:tcPr>
            <w:tcW w:w="1040" w:type="pct"/>
          </w:tcPr>
          <w:p w14:paraId="47D1E065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554" w:type="pct"/>
          </w:tcPr>
          <w:p w14:paraId="599A67EB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48" w:type="pct"/>
          </w:tcPr>
          <w:p w14:paraId="13918B6C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Pr="00111F8E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519E7B09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9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</w:t>
            </w:r>
            <w:r w:rsidRPr="00111F8E">
              <w:rPr>
                <w:rFonts w:ascii="Arial" w:hAnsi="Arial" w:cs="Arial"/>
                <w:sz w:val="18"/>
                <w:szCs w:val="18"/>
              </w:rPr>
              <w:t>6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8" w:type="pct"/>
          </w:tcPr>
          <w:p w14:paraId="47E2E914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  <w:p w14:paraId="671471D0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01-1.85)</w:t>
            </w:r>
          </w:p>
        </w:tc>
        <w:tc>
          <w:tcPr>
            <w:tcW w:w="849" w:type="pct"/>
          </w:tcPr>
          <w:p w14:paraId="165F38B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  <w:p w14:paraId="5E0EA90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17-2.1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61" w:type="pct"/>
          </w:tcPr>
          <w:p w14:paraId="737668DF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00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D0829" w:rsidRPr="00111F8E" w14:paraId="017A16C8" w14:textId="77777777" w:rsidTr="00772547">
        <w:trPr>
          <w:trHeight w:val="20"/>
        </w:trPr>
        <w:tc>
          <w:tcPr>
            <w:tcW w:w="1040" w:type="pct"/>
          </w:tcPr>
          <w:p w14:paraId="07C7AB6C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554" w:type="pct"/>
          </w:tcPr>
          <w:p w14:paraId="12080F6D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48" w:type="pct"/>
          </w:tcPr>
          <w:p w14:paraId="5A447D1F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1080F4C4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5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8" w:type="pct"/>
          </w:tcPr>
          <w:p w14:paraId="3E3AC943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  <w:p w14:paraId="7047E2CF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6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9" w:type="pct"/>
          </w:tcPr>
          <w:p w14:paraId="10D50661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7626F5C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0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8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61" w:type="pct"/>
          </w:tcPr>
          <w:p w14:paraId="7656F822" w14:textId="77777777" w:rsidR="005D0829" w:rsidRPr="00111F8E" w:rsidRDefault="005D082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0</w:t>
            </w:r>
            <w:r w:rsidRPr="00111F8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</w:tbl>
    <w:p w14:paraId="43C8B5D2" w14:textId="77777777" w:rsidR="005D0829" w:rsidRPr="00221CC8" w:rsidRDefault="005D0829" w:rsidP="005D0829">
      <w:pPr>
        <w:widowControl/>
        <w:suppressAutoHyphens/>
        <w:spacing w:after="0" w:line="240" w:lineRule="atLeast"/>
        <w:rPr>
          <w:rFonts w:ascii="Arial" w:eastAsia="新細明體" w:hAnsi="Arial" w:cs="新細明體"/>
          <w:kern w:val="0"/>
          <w:sz w:val="18"/>
          <w:szCs w:val="18"/>
          <w14:ligatures w14:val="none"/>
        </w:rPr>
      </w:pP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: adjusted for age and sex;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2: 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, body mass index, current smoker, 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; 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odel 3: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odel 2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systolic blood pressure,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total cholesterol, high density lipoprotein; low density lipoprotein</w:t>
      </w:r>
    </w:p>
    <w:p w14:paraId="05F417DB" w14:textId="77777777" w:rsidR="005D0829" w:rsidRPr="00221CC8" w:rsidRDefault="005D0829" w:rsidP="005D0829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kern w:val="0"/>
          <w:sz w:val="20"/>
          <w14:ligatures w14:val="none"/>
        </w:rPr>
        <w:t>CI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, </w:t>
      </w:r>
      <w:r w:rsidRPr="00700739">
        <w:rPr>
          <w:rFonts w:ascii="Arial" w:eastAsia="新細明體" w:hAnsi="Arial" w:cs="新細明體"/>
          <w:kern w:val="0"/>
          <w:sz w:val="20"/>
          <w14:ligatures w14:val="none"/>
        </w:rPr>
        <w:t>confidence interval</w:t>
      </w:r>
    </w:p>
    <w:p w14:paraId="64DECE92" w14:textId="763F20B8" w:rsidR="009B15FC" w:rsidRPr="005D0829" w:rsidRDefault="009B15FC" w:rsidP="005D0829"/>
    <w:sectPr w:rsidR="009B15FC" w:rsidRPr="005D08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5D0829"/>
    <w:rsid w:val="006A5457"/>
    <w:rsid w:val="006F5B0C"/>
    <w:rsid w:val="007D49F9"/>
    <w:rsid w:val="00885BFB"/>
    <w:rsid w:val="009B15FC"/>
    <w:rsid w:val="009D1AC5"/>
    <w:rsid w:val="00EE3AEA"/>
    <w:rsid w:val="00EF53F5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82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1:00Z</dcterms:created>
  <dcterms:modified xsi:type="dcterms:W3CDTF">2025-03-30T08:01:00Z</dcterms:modified>
</cp:coreProperties>
</file>